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87B" w:rsidRDefault="00851750" w:rsidP="0044787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="0044787B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E12A3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0" w:name="_GoBack"/>
      <w:bookmarkEnd w:id="0"/>
      <w:r w:rsidR="00411C48" w:rsidRPr="00595DC9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:rsidR="00672DCA" w:rsidRPr="00595DC9" w:rsidRDefault="006A173A" w:rsidP="0044787B">
      <w:pPr>
        <w:jc w:val="center"/>
        <w:rPr>
          <w:rFonts w:ascii="Times New Roman" w:hAnsi="Times New Roman" w:cs="Times New Roman"/>
          <w:sz w:val="20"/>
          <w:szCs w:val="20"/>
        </w:rPr>
      </w:pPr>
      <w:r w:rsidRPr="00595DC9">
        <w:rPr>
          <w:rFonts w:ascii="Times New Roman" w:hAnsi="Times New Roman" w:cs="Times New Roman"/>
          <w:sz w:val="20"/>
          <w:szCs w:val="20"/>
        </w:rPr>
        <w:t>Levels of evidence rating for the quality of the psychometric properties</w:t>
      </w:r>
    </w:p>
    <w:tbl>
      <w:tblPr>
        <w:tblStyle w:val="TableGrid"/>
        <w:tblW w:w="9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221"/>
        <w:gridCol w:w="7311"/>
      </w:tblGrid>
      <w:tr w:rsidR="006A173A" w:rsidRPr="00595DC9" w:rsidTr="003A47C6"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6A173A" w:rsidRPr="00595DC9" w:rsidRDefault="006A173A" w:rsidP="003A47C6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6A173A" w:rsidRPr="00595DC9" w:rsidRDefault="006A1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  <w:r w:rsidRPr="00595D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11" w:type="dxa"/>
            <w:tcBorders>
              <w:top w:val="single" w:sz="4" w:space="0" w:color="auto"/>
              <w:bottom w:val="single" w:sz="4" w:space="0" w:color="auto"/>
            </w:tcBorders>
          </w:tcPr>
          <w:p w:rsidR="006A173A" w:rsidRPr="00595DC9" w:rsidRDefault="006A1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 w:rsidRPr="00595D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A173A" w:rsidRPr="00595DC9" w:rsidTr="003A47C6">
        <w:tc>
          <w:tcPr>
            <w:tcW w:w="1120" w:type="dxa"/>
            <w:tcBorders>
              <w:top w:val="single" w:sz="4" w:space="0" w:color="auto"/>
            </w:tcBorders>
          </w:tcPr>
          <w:p w:rsidR="006A173A" w:rsidRPr="00595DC9" w:rsidRDefault="006A173A" w:rsidP="003A47C6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6A173A" w:rsidRPr="00595DC9" w:rsidRDefault="006A1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+++ or - - -</w:t>
            </w:r>
          </w:p>
        </w:tc>
        <w:tc>
          <w:tcPr>
            <w:tcW w:w="7311" w:type="dxa"/>
            <w:tcBorders>
              <w:top w:val="single" w:sz="4" w:space="0" w:color="auto"/>
            </w:tcBorders>
          </w:tcPr>
          <w:p w:rsidR="006A173A" w:rsidRPr="00595DC9" w:rsidRDefault="006A1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Pr="00595D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595DC9">
              <w:rPr>
                <w:rFonts w:ascii="Times New Roman" w:hAnsi="Times New Roman" w:cs="Times New Roman"/>
                <w:sz w:val="20"/>
                <w:szCs w:val="20"/>
              </w:rPr>
              <w:t xml:space="preserve"> was evaluated in  multiple studies of adequate risk of bias rating or one study of very good risk of bias rating (implying a low risk of bias)</w:t>
            </w:r>
          </w:p>
        </w:tc>
      </w:tr>
      <w:tr w:rsidR="006A173A" w:rsidRPr="00595DC9" w:rsidTr="003A47C6">
        <w:tc>
          <w:tcPr>
            <w:tcW w:w="1120" w:type="dxa"/>
          </w:tcPr>
          <w:p w:rsidR="006A173A" w:rsidRPr="00595DC9" w:rsidRDefault="006A173A" w:rsidP="003A47C6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21" w:type="dxa"/>
          </w:tcPr>
          <w:p w:rsidR="006A173A" w:rsidRPr="00595DC9" w:rsidRDefault="006A1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++ or - -</w:t>
            </w:r>
          </w:p>
        </w:tc>
        <w:tc>
          <w:tcPr>
            <w:tcW w:w="7311" w:type="dxa"/>
          </w:tcPr>
          <w:p w:rsidR="006A173A" w:rsidRPr="00595DC9" w:rsidRDefault="006A1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Test was evaluated in multiple studies of doubtful risk of bias rating or one study of adequate risk of bias rating</w:t>
            </w:r>
          </w:p>
        </w:tc>
      </w:tr>
      <w:tr w:rsidR="006A173A" w:rsidRPr="00595DC9" w:rsidTr="003A47C6">
        <w:tc>
          <w:tcPr>
            <w:tcW w:w="1120" w:type="dxa"/>
          </w:tcPr>
          <w:p w:rsidR="006A173A" w:rsidRPr="00595DC9" w:rsidRDefault="006A173A" w:rsidP="003A47C6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Limited</w:t>
            </w:r>
          </w:p>
        </w:tc>
        <w:tc>
          <w:tcPr>
            <w:tcW w:w="1221" w:type="dxa"/>
          </w:tcPr>
          <w:p w:rsidR="006A173A" w:rsidRPr="00595DC9" w:rsidRDefault="006A1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+ or - - -</w:t>
            </w:r>
          </w:p>
        </w:tc>
        <w:tc>
          <w:tcPr>
            <w:tcW w:w="7311" w:type="dxa"/>
          </w:tcPr>
          <w:p w:rsidR="006A173A" w:rsidRPr="00595DC9" w:rsidRDefault="006A1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Test was evaluated in one study of doubtful risk of bias rating</w:t>
            </w:r>
          </w:p>
        </w:tc>
      </w:tr>
      <w:tr w:rsidR="006A173A" w:rsidRPr="00595DC9" w:rsidTr="003A47C6">
        <w:tc>
          <w:tcPr>
            <w:tcW w:w="1120" w:type="dxa"/>
          </w:tcPr>
          <w:p w:rsidR="006A173A" w:rsidRPr="00595DC9" w:rsidRDefault="006A173A" w:rsidP="003A47C6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Conflicting</w:t>
            </w:r>
          </w:p>
        </w:tc>
        <w:tc>
          <w:tcPr>
            <w:tcW w:w="1221" w:type="dxa"/>
          </w:tcPr>
          <w:p w:rsidR="006A173A" w:rsidRPr="00595DC9" w:rsidRDefault="0034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311" w:type="dxa"/>
          </w:tcPr>
          <w:p w:rsidR="006A173A" w:rsidRPr="00595DC9" w:rsidRDefault="006A1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Test was evaluated in studies with contradictory findings</w:t>
            </w:r>
          </w:p>
        </w:tc>
      </w:tr>
      <w:tr w:rsidR="006A173A" w:rsidRPr="00595DC9" w:rsidTr="003A47C6">
        <w:tc>
          <w:tcPr>
            <w:tcW w:w="1120" w:type="dxa"/>
            <w:tcBorders>
              <w:bottom w:val="single" w:sz="4" w:space="0" w:color="auto"/>
            </w:tcBorders>
          </w:tcPr>
          <w:p w:rsidR="006A173A" w:rsidRPr="00595DC9" w:rsidRDefault="006A173A" w:rsidP="003A47C6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6A173A" w:rsidRPr="00595DC9" w:rsidRDefault="006A1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7311" w:type="dxa"/>
            <w:tcBorders>
              <w:bottom w:val="single" w:sz="4" w:space="0" w:color="auto"/>
            </w:tcBorders>
          </w:tcPr>
          <w:p w:rsidR="006A173A" w:rsidRPr="00595DC9" w:rsidRDefault="006A1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Test was evaluated in studies of inadequate risk of bias rating or not investigated at all</w:t>
            </w:r>
          </w:p>
        </w:tc>
      </w:tr>
      <w:tr w:rsidR="006A173A" w:rsidRPr="00595DC9" w:rsidTr="003A47C6">
        <w:tc>
          <w:tcPr>
            <w:tcW w:w="9652" w:type="dxa"/>
            <w:gridSpan w:val="3"/>
            <w:tcBorders>
              <w:top w:val="single" w:sz="4" w:space="0" w:color="auto"/>
            </w:tcBorders>
          </w:tcPr>
          <w:p w:rsidR="006A173A" w:rsidRPr="00595DC9" w:rsidRDefault="007B7D55" w:rsidP="003A47C6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apted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rom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7B7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0</w:t>
            </w:r>
          </w:p>
          <w:p w:rsidR="006A173A" w:rsidRPr="00595DC9" w:rsidRDefault="006A173A" w:rsidP="003A47C6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5D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Ratings</w:t>
            </w:r>
            <w:proofErr w:type="spellEnd"/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: ‘+’ = sufficient, ‘?’ = indeterminate, ‘-</w:t>
            </w:r>
            <w:r w:rsidR="00D0625F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 xml:space="preserve"> = insufficient</w:t>
            </w:r>
            <w:r w:rsidR="004478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6A173A" w:rsidRPr="00595DC9" w:rsidRDefault="006A173A" w:rsidP="003A47C6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5D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  <w:proofErr w:type="spellEnd"/>
            <w:r w:rsidRPr="00595DC9">
              <w:rPr>
                <w:rFonts w:ascii="Times New Roman" w:hAnsi="Times New Roman" w:cs="Times New Roman"/>
                <w:sz w:val="20"/>
                <w:szCs w:val="20"/>
              </w:rPr>
              <w:t xml:space="preserve"> using the 4-point scoring system of t</w:t>
            </w:r>
            <w:r w:rsidR="007B7D55">
              <w:rPr>
                <w:rFonts w:ascii="Times New Roman" w:hAnsi="Times New Roman" w:cs="Times New Roman"/>
                <w:sz w:val="20"/>
                <w:szCs w:val="20"/>
              </w:rPr>
              <w:t>he updated COSMIN checklist</w:t>
            </w:r>
            <w:r w:rsidR="004478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B7D55" w:rsidRPr="007B7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0</w:t>
            </w:r>
          </w:p>
          <w:p w:rsidR="006A173A" w:rsidRPr="00595DC9" w:rsidRDefault="006A173A" w:rsidP="003A47C6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5D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595DC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595DC9">
              <w:rPr>
                <w:rFonts w:ascii="Times New Roman" w:hAnsi="Times New Roman" w:cs="Times New Roman"/>
                <w:sz w:val="20"/>
                <w:szCs w:val="20"/>
              </w:rPr>
              <w:t xml:space="preserve"> specific test of knee joint position sense</w:t>
            </w:r>
            <w:r w:rsidR="004478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6A173A" w:rsidRPr="00595DC9" w:rsidRDefault="006A173A">
      <w:pPr>
        <w:rPr>
          <w:rFonts w:ascii="Times New Roman" w:hAnsi="Times New Roman" w:cs="Times New Roman"/>
          <w:sz w:val="20"/>
          <w:szCs w:val="20"/>
        </w:rPr>
      </w:pPr>
    </w:p>
    <w:sectPr w:rsidR="006A173A" w:rsidRPr="00595DC9" w:rsidSect="00E12A35">
      <w:pgSz w:w="11906" w:h="16838"/>
      <w:pgMar w:top="1417" w:right="1417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73A"/>
    <w:rsid w:val="00343553"/>
    <w:rsid w:val="003A47C6"/>
    <w:rsid w:val="003B6641"/>
    <w:rsid w:val="00411C48"/>
    <w:rsid w:val="0044787B"/>
    <w:rsid w:val="00595DC9"/>
    <w:rsid w:val="00672DCA"/>
    <w:rsid w:val="006A173A"/>
    <w:rsid w:val="007B7D55"/>
    <w:rsid w:val="00851750"/>
    <w:rsid w:val="008E72E6"/>
    <w:rsid w:val="00D0625F"/>
    <w:rsid w:val="00E1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9F98B"/>
  <w15:chartTrackingRefBased/>
  <w15:docId w15:val="{95952E40-E457-44DC-8952-002618F4A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ong</dc:creator>
  <cp:keywords/>
  <dc:description/>
  <cp:lastModifiedBy>Andrew Strong</cp:lastModifiedBy>
  <cp:revision>6</cp:revision>
  <dcterms:created xsi:type="dcterms:W3CDTF">2020-07-20T17:25:00Z</dcterms:created>
  <dcterms:modified xsi:type="dcterms:W3CDTF">2021-03-23T14:35:00Z</dcterms:modified>
</cp:coreProperties>
</file>